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B129" w14:textId="47FB58FA" w:rsidR="00D32B63" w:rsidRPr="00D32B63" w:rsidRDefault="00D32B63" w:rsidP="00047E1C">
      <w:pPr>
        <w:spacing w:after="0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32B6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E0610">
        <w:rPr>
          <w:rFonts w:ascii="Times New Roman" w:hAnsi="Times New Roman" w:cs="Times New Roman"/>
          <w:b/>
          <w:sz w:val="24"/>
          <w:szCs w:val="24"/>
        </w:rPr>
        <w:t>_</w:t>
      </w:r>
    </w:p>
    <w:p w14:paraId="55265DA4" w14:textId="77777777" w:rsidR="00D32B63" w:rsidRPr="00D32B63" w:rsidRDefault="00D32B63" w:rsidP="00047E1C">
      <w:pPr>
        <w:spacing w:after="0"/>
        <w:ind w:left="810" w:hanging="180"/>
        <w:jc w:val="center"/>
        <w:rPr>
          <w:rFonts w:ascii="Times New Roman" w:hAnsi="Times New Roman" w:cs="Times New Roman"/>
          <w:sz w:val="24"/>
          <w:szCs w:val="24"/>
        </w:rPr>
      </w:pPr>
    </w:p>
    <w:p w14:paraId="3BE33E36" w14:textId="4A3B09B7" w:rsidR="00D32B63" w:rsidRPr="00D32B63" w:rsidRDefault="00D32B63" w:rsidP="00047E1C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2B63">
        <w:rPr>
          <w:rFonts w:ascii="Times New Roman" w:hAnsi="Times New Roman" w:cs="Times New Roman"/>
          <w:b/>
          <w:bCs/>
          <w:sz w:val="24"/>
          <w:szCs w:val="24"/>
        </w:rPr>
        <w:t xml:space="preserve">Interview Guideline: </w:t>
      </w:r>
      <w:r w:rsidRPr="00047E1C">
        <w:rPr>
          <w:rFonts w:ascii="Times New Roman" w:hAnsi="Times New Roman" w:cs="Times New Roman"/>
          <w:b/>
          <w:sz w:val="24"/>
          <w:szCs w:val="24"/>
        </w:rPr>
        <w:t>Topic guide for NTD stakeholders (Key Informant Interview)</w:t>
      </w:r>
    </w:p>
    <w:p w14:paraId="17D66B19" w14:textId="77777777" w:rsidR="00D32B63" w:rsidRPr="00D32B63" w:rsidRDefault="00D32B63" w:rsidP="00047E1C">
      <w:pPr>
        <w:spacing w:after="0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74A84" w14:textId="77777777" w:rsidR="00D32B63" w:rsidRPr="00D32B63" w:rsidRDefault="00D32B63" w:rsidP="00047E1C">
      <w:pPr>
        <w:spacing w:after="0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2B63">
        <w:rPr>
          <w:rFonts w:ascii="Times New Roman" w:hAnsi="Times New Roman" w:cs="Times New Roman"/>
          <w:b/>
          <w:bCs/>
          <w:sz w:val="24"/>
          <w:szCs w:val="24"/>
        </w:rPr>
        <w:t xml:space="preserve">Health Care Seeking </w:t>
      </w:r>
      <w:proofErr w:type="spellStart"/>
      <w:r w:rsidRPr="00D32B63">
        <w:rPr>
          <w:rFonts w:ascii="Times New Roman" w:hAnsi="Times New Roman" w:cs="Times New Roman"/>
          <w:b/>
          <w:bCs/>
          <w:sz w:val="24"/>
          <w:szCs w:val="24"/>
        </w:rPr>
        <w:t>Behaviour</w:t>
      </w:r>
      <w:proofErr w:type="spellEnd"/>
      <w:r w:rsidRPr="00D32B63">
        <w:rPr>
          <w:rFonts w:ascii="Times New Roman" w:hAnsi="Times New Roman" w:cs="Times New Roman"/>
          <w:b/>
          <w:bCs/>
          <w:sz w:val="24"/>
          <w:szCs w:val="24"/>
        </w:rPr>
        <w:t xml:space="preserve"> and social experiences of Persons with a history of Lymphatic Filariasis in Bangladesh:</w:t>
      </w:r>
    </w:p>
    <w:p w14:paraId="69F2E656" w14:textId="77777777" w:rsidR="00D32B63" w:rsidRPr="00047E1C" w:rsidRDefault="00D32B63" w:rsidP="00047E1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D8EEDA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Background and Experience of the Stakeholder Participant (SP)</w:t>
      </w:r>
    </w:p>
    <w:p w14:paraId="2825B614" w14:textId="01E8EE7A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Can you please tell us about your current role and experience in the field of Neglected Tropical Diseases (NTDs), particularly Filariasis?</w:t>
      </w:r>
    </w:p>
    <w:p w14:paraId="49C6F4C8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Disease Burden and National Program Progress</w:t>
      </w:r>
    </w:p>
    <w:p w14:paraId="70A97C7D" w14:textId="4ECBD99C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What is the current situation of lymphatic </w:t>
      </w:r>
      <w:r w:rsidR="00D32B63">
        <w:rPr>
          <w:rFonts w:ascii="Times New Roman" w:hAnsi="Times New Roman" w:cs="Times New Roman"/>
          <w:sz w:val="24"/>
          <w:szCs w:val="24"/>
        </w:rPr>
        <w:t>F</w:t>
      </w:r>
      <w:r w:rsidR="00D32B63" w:rsidRPr="00047E1C">
        <w:rPr>
          <w:rFonts w:ascii="Times New Roman" w:hAnsi="Times New Roman" w:cs="Times New Roman"/>
          <w:sz w:val="24"/>
          <w:szCs w:val="24"/>
        </w:rPr>
        <w:t xml:space="preserve">ilariasis </w:t>
      </w:r>
      <w:r w:rsidRPr="00047E1C">
        <w:rPr>
          <w:rFonts w:ascii="Times New Roman" w:hAnsi="Times New Roman" w:cs="Times New Roman"/>
          <w:sz w:val="24"/>
          <w:szCs w:val="24"/>
        </w:rPr>
        <w:t>(LF) in Bangladesh?</w:t>
      </w:r>
    </w:p>
    <w:p w14:paraId="412070FE" w14:textId="7D681953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What major milestones has the program achieved in eliminating </w:t>
      </w:r>
      <w:r w:rsidR="00D32B63">
        <w:rPr>
          <w:rFonts w:ascii="Times New Roman" w:hAnsi="Times New Roman" w:cs="Times New Roman"/>
          <w:sz w:val="24"/>
          <w:szCs w:val="24"/>
        </w:rPr>
        <w:t>F</w:t>
      </w:r>
      <w:r w:rsidR="00D32B63" w:rsidRPr="00047E1C">
        <w:rPr>
          <w:rFonts w:ascii="Times New Roman" w:hAnsi="Times New Roman" w:cs="Times New Roman"/>
          <w:sz w:val="24"/>
          <w:szCs w:val="24"/>
        </w:rPr>
        <w:t>ilariasis</w:t>
      </w:r>
      <w:r w:rsidRPr="00047E1C">
        <w:rPr>
          <w:rFonts w:ascii="Times New Roman" w:hAnsi="Times New Roman" w:cs="Times New Roman"/>
          <w:sz w:val="24"/>
          <w:szCs w:val="24"/>
        </w:rPr>
        <w:t>?</w:t>
      </w:r>
    </w:p>
    <w:p w14:paraId="149B940C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Community Perceptions and Beliefs</w:t>
      </w:r>
    </w:p>
    <w:p w14:paraId="2F8B46AF" w14:textId="1DA07553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Have you observed any superstitions or misconceptions regarding </w:t>
      </w:r>
      <w:r w:rsidR="00D32B63">
        <w:rPr>
          <w:rFonts w:ascii="Times New Roman" w:hAnsi="Times New Roman" w:cs="Times New Roman"/>
          <w:sz w:val="24"/>
          <w:szCs w:val="24"/>
        </w:rPr>
        <w:t>F</w:t>
      </w:r>
      <w:r w:rsidR="00D32B63" w:rsidRPr="00047E1C">
        <w:rPr>
          <w:rFonts w:ascii="Times New Roman" w:hAnsi="Times New Roman" w:cs="Times New Roman"/>
          <w:sz w:val="24"/>
          <w:szCs w:val="24"/>
        </w:rPr>
        <w:t xml:space="preserve">ilariasis </w:t>
      </w:r>
      <w:r w:rsidRPr="00047E1C">
        <w:rPr>
          <w:rFonts w:ascii="Times New Roman" w:hAnsi="Times New Roman" w:cs="Times New Roman"/>
          <w:sz w:val="24"/>
          <w:szCs w:val="24"/>
        </w:rPr>
        <w:t>among the LF patients and in the communities?</w:t>
      </w:r>
    </w:p>
    <w:p w14:paraId="245F85BF" w14:textId="023A74FE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How do these beliefs impact the treatment-seeking behavior?</w:t>
      </w:r>
    </w:p>
    <w:p w14:paraId="7F9AA67B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Health-Seeking Behavior</w:t>
      </w:r>
    </w:p>
    <w:p w14:paraId="6AF1C26E" w14:textId="2FC1A17B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How do patients usually identify that they have </w:t>
      </w:r>
      <w:r w:rsidR="00D32B63">
        <w:rPr>
          <w:rFonts w:ascii="Times New Roman" w:hAnsi="Times New Roman" w:cs="Times New Roman"/>
          <w:sz w:val="24"/>
          <w:szCs w:val="24"/>
        </w:rPr>
        <w:t>F</w:t>
      </w:r>
      <w:r w:rsidR="00D32B63" w:rsidRPr="00047E1C">
        <w:rPr>
          <w:rFonts w:ascii="Times New Roman" w:hAnsi="Times New Roman" w:cs="Times New Roman"/>
          <w:sz w:val="24"/>
          <w:szCs w:val="24"/>
        </w:rPr>
        <w:t>ilariasis</w:t>
      </w:r>
      <w:r w:rsidRPr="00047E1C">
        <w:rPr>
          <w:rFonts w:ascii="Times New Roman" w:hAnsi="Times New Roman" w:cs="Times New Roman"/>
          <w:sz w:val="24"/>
          <w:szCs w:val="24"/>
        </w:rPr>
        <w:t>?</w:t>
      </w:r>
    </w:p>
    <w:p w14:paraId="02CFEDF7" w14:textId="44B84FE7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Who do they approach first for treatment — traditional healers, pharmacies, or healthcare facilities?</w:t>
      </w:r>
    </w:p>
    <w:p w14:paraId="7DE8BCCC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Treatment Access and Barriers</w:t>
      </w:r>
    </w:p>
    <w:p w14:paraId="649FD46C" w14:textId="77777777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What kind of treatment is provided to filariasis patients in Bangladesh?</w:t>
      </w:r>
    </w:p>
    <w:p w14:paraId="62A51CCE" w14:textId="77777777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What are the common barriers faced by patients in accessing treatment?</w:t>
      </w:r>
    </w:p>
    <w:p w14:paraId="3A02B4D5" w14:textId="41DAAECF" w:rsidR="00741BF5" w:rsidRPr="00047E1C" w:rsidRDefault="00741BF5" w:rsidP="00047E1C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Is there a difference in access due to economic status?</w:t>
      </w:r>
    </w:p>
    <w:p w14:paraId="14E01FA1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Stigma and Discrimination</w:t>
      </w:r>
    </w:p>
    <w:p w14:paraId="752A2B91" w14:textId="77777777" w:rsidR="00741BF5" w:rsidRPr="00047E1C" w:rsidRDefault="00741BF5" w:rsidP="00047E1C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Do filariasis patients face any stigma or discrimination in their communities or within healthcare settings?</w:t>
      </w:r>
    </w:p>
    <w:p w14:paraId="51C1AFD0" w14:textId="55B45A82" w:rsidR="00741BF5" w:rsidRPr="00047E1C" w:rsidRDefault="00741BF5" w:rsidP="00047E1C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How is the program addressing these issues?</w:t>
      </w:r>
    </w:p>
    <w:p w14:paraId="0E82AE22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Mental Health and Psychosocial Impact</w:t>
      </w:r>
    </w:p>
    <w:p w14:paraId="465F1396" w14:textId="325CCB98" w:rsidR="00741BF5" w:rsidRPr="00047E1C" w:rsidRDefault="00741BF5" w:rsidP="00047E1C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What is the mental health condition of </w:t>
      </w:r>
      <w:r w:rsidR="00E93A8A" w:rsidRPr="00047E1C">
        <w:rPr>
          <w:rFonts w:ascii="Times New Roman" w:hAnsi="Times New Roman" w:cs="Times New Roman"/>
          <w:sz w:val="24"/>
          <w:szCs w:val="24"/>
        </w:rPr>
        <w:t xml:space="preserve">individuals with </w:t>
      </w:r>
      <w:r w:rsidR="00D32B63">
        <w:rPr>
          <w:rFonts w:ascii="Times New Roman" w:hAnsi="Times New Roman" w:cs="Times New Roman"/>
          <w:sz w:val="24"/>
          <w:szCs w:val="24"/>
        </w:rPr>
        <w:t>F</w:t>
      </w:r>
      <w:r w:rsidR="00D32B63" w:rsidRPr="00047E1C">
        <w:rPr>
          <w:rFonts w:ascii="Times New Roman" w:hAnsi="Times New Roman" w:cs="Times New Roman"/>
          <w:sz w:val="24"/>
          <w:szCs w:val="24"/>
        </w:rPr>
        <w:t>ilariasis</w:t>
      </w:r>
      <w:r w:rsidRPr="00047E1C">
        <w:rPr>
          <w:rFonts w:ascii="Times New Roman" w:hAnsi="Times New Roman" w:cs="Times New Roman"/>
          <w:sz w:val="24"/>
          <w:szCs w:val="24"/>
        </w:rPr>
        <w:t>?</w:t>
      </w:r>
    </w:p>
    <w:p w14:paraId="5322886A" w14:textId="47CD81EF" w:rsidR="00741BF5" w:rsidRPr="00047E1C" w:rsidRDefault="00741BF5" w:rsidP="00047E1C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Are there any psychosocial support mechanisms included in the program?</w:t>
      </w:r>
    </w:p>
    <w:p w14:paraId="6ED824CB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Program Details and Interventions</w:t>
      </w:r>
    </w:p>
    <w:p w14:paraId="75087B3A" w14:textId="77777777" w:rsidR="00741BF5" w:rsidRPr="00047E1C" w:rsidRDefault="00741BF5" w:rsidP="00047E1C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Can you explain the Morbidity Management and Disability Prevention (MMDP) program in detail?</w:t>
      </w:r>
    </w:p>
    <w:p w14:paraId="11F05AA2" w14:textId="781A8D6B" w:rsidR="00741BF5" w:rsidRPr="00047E1C" w:rsidRDefault="00741BF5" w:rsidP="00047E1C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Is there any involvement of trained mental health professionals in the program?</w:t>
      </w:r>
    </w:p>
    <w:p w14:paraId="4CD1B671" w14:textId="77777777" w:rsidR="00C520C7" w:rsidRPr="00047E1C" w:rsidRDefault="00C520C7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Training and Capacity Building</w:t>
      </w:r>
    </w:p>
    <w:p w14:paraId="507CB611" w14:textId="188CBEBB" w:rsidR="00C520C7" w:rsidRPr="00047E1C" w:rsidRDefault="00C520C7" w:rsidP="00047E1C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>Are the healthcare workers adequately trained to manage filariasis cases, including physical and psychological care?</w:t>
      </w:r>
    </w:p>
    <w:p w14:paraId="5B61849D" w14:textId="77777777" w:rsidR="00741BF5" w:rsidRPr="00047E1C" w:rsidRDefault="00741BF5" w:rsidP="00047E1C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47E1C">
        <w:rPr>
          <w:rFonts w:ascii="Times New Roman" w:hAnsi="Times New Roman" w:cs="Times New Roman"/>
          <w:b/>
          <w:sz w:val="24"/>
          <w:szCs w:val="24"/>
        </w:rPr>
        <w:t>Current and Future Plans of the National Program</w:t>
      </w:r>
    </w:p>
    <w:p w14:paraId="47295E17" w14:textId="2CFB4CE1" w:rsidR="00741BF5" w:rsidRPr="00047E1C" w:rsidRDefault="00741BF5" w:rsidP="00047E1C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047E1C">
        <w:rPr>
          <w:rFonts w:ascii="Times New Roman" w:hAnsi="Times New Roman" w:cs="Times New Roman"/>
          <w:sz w:val="24"/>
          <w:szCs w:val="24"/>
        </w:rPr>
        <w:t xml:space="preserve">What ongoing support is available for </w:t>
      </w:r>
      <w:r w:rsidR="00D32B63">
        <w:rPr>
          <w:rFonts w:ascii="Times New Roman" w:hAnsi="Times New Roman" w:cs="Times New Roman"/>
          <w:sz w:val="24"/>
          <w:szCs w:val="24"/>
        </w:rPr>
        <w:t>individuals affected by filariasi</w:t>
      </w:r>
      <w:r w:rsidRPr="00047E1C">
        <w:rPr>
          <w:rFonts w:ascii="Times New Roman" w:hAnsi="Times New Roman" w:cs="Times New Roman"/>
          <w:sz w:val="24"/>
          <w:szCs w:val="24"/>
        </w:rPr>
        <w:t>s?</w:t>
      </w:r>
    </w:p>
    <w:p w14:paraId="0E956CEB" w14:textId="2E2E9FFC" w:rsidR="00741BF5" w:rsidRPr="00D32B63" w:rsidRDefault="00741BF5" w:rsidP="00047E1C">
      <w:pPr>
        <w:pStyle w:val="ListParagraph"/>
        <w:numPr>
          <w:ilvl w:val="0"/>
          <w:numId w:val="11"/>
        </w:numPr>
        <w:spacing w:after="0"/>
      </w:pPr>
      <w:r w:rsidRPr="00047E1C">
        <w:rPr>
          <w:rFonts w:ascii="Times New Roman" w:hAnsi="Times New Roman" w:cs="Times New Roman"/>
          <w:sz w:val="24"/>
          <w:szCs w:val="24"/>
        </w:rPr>
        <w:t>What are the plans for sustaining filariasis control and integrating other NTDs into the program?</w:t>
      </w:r>
    </w:p>
    <w:sectPr w:rsidR="00741BF5" w:rsidRPr="00D32B63" w:rsidSect="00741BF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601B3"/>
    <w:multiLevelType w:val="hybridMultilevel"/>
    <w:tmpl w:val="DFB48446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F4855"/>
    <w:multiLevelType w:val="hybridMultilevel"/>
    <w:tmpl w:val="47F29366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33A57"/>
    <w:multiLevelType w:val="hybridMultilevel"/>
    <w:tmpl w:val="C6FA20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13EE2"/>
    <w:multiLevelType w:val="hybridMultilevel"/>
    <w:tmpl w:val="7056272A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C1004"/>
    <w:multiLevelType w:val="hybridMultilevel"/>
    <w:tmpl w:val="2F4E39B8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D423F"/>
    <w:multiLevelType w:val="hybridMultilevel"/>
    <w:tmpl w:val="8266E5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F395420"/>
    <w:multiLevelType w:val="hybridMultilevel"/>
    <w:tmpl w:val="0CC4FE32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1F320C"/>
    <w:multiLevelType w:val="hybridMultilevel"/>
    <w:tmpl w:val="8AD0C8CA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AB3718"/>
    <w:multiLevelType w:val="hybridMultilevel"/>
    <w:tmpl w:val="9F8C410E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B6386C"/>
    <w:multiLevelType w:val="hybridMultilevel"/>
    <w:tmpl w:val="6EB8FFF2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945C71"/>
    <w:multiLevelType w:val="hybridMultilevel"/>
    <w:tmpl w:val="4238AF0C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E63A2B"/>
    <w:multiLevelType w:val="hybridMultilevel"/>
    <w:tmpl w:val="77BE521E"/>
    <w:lvl w:ilvl="0" w:tplc="E06076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8"/>
  </w:num>
  <w:num w:numId="5">
    <w:abstractNumId w:val="3"/>
  </w:num>
  <w:num w:numId="6">
    <w:abstractNumId w:val="7"/>
  </w:num>
  <w:num w:numId="7">
    <w:abstractNumId w:val="11"/>
  </w:num>
  <w:num w:numId="8">
    <w:abstractNumId w:val="0"/>
  </w:num>
  <w:num w:numId="9">
    <w:abstractNumId w:val="4"/>
  </w:num>
  <w:num w:numId="10">
    <w:abstractNumId w:val="9"/>
  </w:num>
  <w:num w:numId="11">
    <w:abstractNumId w:val="6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tzA2NTU2M7Ywt7BU0lEKTi0uzszPAykwrAUAcirxRCwAAAA="/>
  </w:docVars>
  <w:rsids>
    <w:rsidRoot w:val="00741BF5"/>
    <w:rsid w:val="000402BA"/>
    <w:rsid w:val="00047E1C"/>
    <w:rsid w:val="00477BEF"/>
    <w:rsid w:val="00506623"/>
    <w:rsid w:val="005B549B"/>
    <w:rsid w:val="00741BF5"/>
    <w:rsid w:val="00BE0610"/>
    <w:rsid w:val="00C520C7"/>
    <w:rsid w:val="00CC347C"/>
    <w:rsid w:val="00D32B63"/>
    <w:rsid w:val="00E93A8A"/>
    <w:rsid w:val="00F4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0D5952"/>
  <w15:chartTrackingRefBased/>
  <w15:docId w15:val="{FBFFA826-4AEC-4CB9-AEA3-2AA46989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BF5"/>
    <w:pPr>
      <w:ind w:left="720"/>
      <w:contextualSpacing/>
    </w:pPr>
  </w:style>
  <w:style w:type="paragraph" w:styleId="Revision">
    <w:name w:val="Revision"/>
    <w:hidden/>
    <w:uiPriority w:val="99"/>
    <w:semiHidden/>
    <w:rsid w:val="00D32B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Rahman Luba</dc:creator>
  <cp:keywords/>
  <dc:description/>
  <cp:lastModifiedBy>estesanita@gmail.com</cp:lastModifiedBy>
  <cp:revision>3</cp:revision>
  <dcterms:created xsi:type="dcterms:W3CDTF">2025-07-28T12:14:00Z</dcterms:created>
  <dcterms:modified xsi:type="dcterms:W3CDTF">2025-07-31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b7a76e-87ee-465f-a8b1-7b5c4b7cc4c0</vt:lpwstr>
  </property>
</Properties>
</file>